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TableS2. Primers information of qRT-PCR validation of miRNAs and genes</w:t>
      </w:r>
    </w:p>
    <w:tbl>
      <w:tblPr>
        <w:tblW w:w="885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16"/>
        <w:gridCol w:w="1361"/>
        <w:gridCol w:w="716"/>
        <w:gridCol w:w="3870"/>
        <w:gridCol w:w="738"/>
        <w:gridCol w:w="649"/>
      </w:tblGrid>
      <w:tr>
        <w:trPr>
          <w:trHeight w:val="290" w:hRule="atLeast"/>
        </w:trPr>
        <w:tc>
          <w:tcPr>
            <w:tcW w:w="15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color w:val="000000"/>
                <w:kern w:val="0"/>
                <w:sz w:val="18"/>
                <w:szCs w:val="18"/>
              </w:rPr>
              <w:t>/miRNA</w:t>
            </w:r>
          </w:p>
        </w:tc>
        <w:tc>
          <w:tcPr>
            <w:tcW w:w="458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imer Sequence(5' to 3')</w:t>
            </w:r>
          </w:p>
        </w:tc>
        <w:tc>
          <w:tcPr>
            <w:tcW w:w="7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ducts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bp)</w:t>
            </w:r>
          </w:p>
        </w:tc>
        <w:tc>
          <w:tcPr>
            <w:tcW w:w="6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(℃)</w:t>
            </w:r>
          </w:p>
        </w:tc>
      </w:tr>
      <w:tr>
        <w:trPr>
          <w:trHeight w:val="29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MAT001733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c-miR-199b</w:t>
            </w:r>
          </w:p>
        </w:tc>
        <w:tc>
          <w:tcPr>
            <w:tcW w:w="458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GTGTTTAGACTATCTGTT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64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29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MAT002058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c-miR-187</w:t>
            </w:r>
          </w:p>
        </w:tc>
        <w:tc>
          <w:tcPr>
            <w:tcW w:w="458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GTGTCTTGTGTTGCAGCC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64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>
        <w:trPr>
          <w:trHeight w:val="29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MIMAT001387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c-miR-143-3p</w:t>
            </w:r>
          </w:p>
        </w:tc>
        <w:tc>
          <w:tcPr>
            <w:tcW w:w="458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GATGAAGCACTGTAGCTC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64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>
        <w:trPr>
          <w:trHeight w:val="29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-82</w:t>
            </w:r>
          </w:p>
        </w:tc>
        <w:tc>
          <w:tcPr>
            <w:tcW w:w="458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TAGGGGGCAGGAGCCGGAGCC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64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</w:tr>
      <w:tr>
        <w:trPr>
          <w:trHeight w:val="29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MAT001571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c-miR-376a</w:t>
            </w:r>
          </w:p>
        </w:tc>
        <w:tc>
          <w:tcPr>
            <w:tcW w:w="458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TAGAGGAAAATCCACGT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64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29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MAT001387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c-miR-30e-3p</w:t>
            </w:r>
          </w:p>
        </w:tc>
        <w:tc>
          <w:tcPr>
            <w:tcW w:w="458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CAGTCGGATGTTTACAGC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64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29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-31</w:t>
            </w:r>
          </w:p>
        </w:tc>
        <w:tc>
          <w:tcPr>
            <w:tcW w:w="458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GAGC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GAGAAGGAGG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G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64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>
        <w:trPr>
          <w:trHeight w:val="29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MAT001796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420"/>
                <w:tab w:val="left" w:pos="666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c-mir-4334-5p</w:t>
            </w:r>
          </w:p>
        </w:tc>
        <w:tc>
          <w:tcPr>
            <w:tcW w:w="458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TGGAGTGACGGGGGTG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64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>
        <w:trPr>
          <w:trHeight w:val="29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MAT001018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c-miR-</w:t>
            </w:r>
            <w:r>
              <w:rPr>
                <w:sz w:val="18"/>
                <w:szCs w:val="18"/>
              </w:rPr>
              <w:t>101</w:t>
            </w:r>
          </w:p>
        </w:tc>
        <w:tc>
          <w:tcPr>
            <w:tcW w:w="458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CAG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CUG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AUAAC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AA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64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311" w:hRule="atLeast"/>
        </w:trPr>
        <w:tc>
          <w:tcPr>
            <w:tcW w:w="151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361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870" w:type="dxa"/>
            <w:tcBorders/>
          </w:tcPr>
          <w:p>
            <w:pPr>
              <w:pStyle w:val="Normal"/>
              <w:ind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CTTCGGCAGCACATA</w:t>
            </w:r>
          </w:p>
        </w:tc>
        <w:tc>
          <w:tcPr>
            <w:tcW w:w="738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649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>
        <w:trPr>
          <w:trHeight w:val="311" w:hRule="atLeast"/>
        </w:trPr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870" w:type="dxa"/>
            <w:tcBorders/>
          </w:tcPr>
          <w:p>
            <w:pPr>
              <w:pStyle w:val="Normal"/>
              <w:ind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TCTTCACGATTTTGTCTGTC</w:t>
            </w:r>
          </w:p>
        </w:tc>
        <w:tc>
          <w:tcPr>
            <w:tcW w:w="73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51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213869.1</w:t>
            </w:r>
          </w:p>
        </w:tc>
        <w:tc>
          <w:tcPr>
            <w:tcW w:w="13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CAACTGGCTGCCGACACCTA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64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>
        <w:trPr>
          <w:trHeight w:val="290" w:hRule="atLeast"/>
        </w:trPr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TCTCTGCTGGGCCTCGTCC</w:t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51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214035.2</w:t>
            </w:r>
          </w:p>
        </w:tc>
        <w:tc>
          <w:tcPr>
            <w:tcW w:w="13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RHR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GTGGATCATCAAAGGG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64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290" w:hRule="atLeast"/>
        </w:trPr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GGAGAAGGGTTGACTTG</w:t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GCCCATGACGTACTTC</w:t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51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214368.2</w:t>
            </w:r>
          </w:p>
        </w:tc>
        <w:tc>
          <w:tcPr>
            <w:tcW w:w="13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SH</w:t>
            </w:r>
            <w:r>
              <w:rPr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TGACACGGGATTTCAATG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64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290" w:hRule="atLeast"/>
        </w:trPr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GCATCCTGGTATTTCTAC</w:t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51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213926.1</w:t>
            </w:r>
          </w:p>
        </w:tc>
        <w:tc>
          <w:tcPr>
            <w:tcW w:w="13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AGGGTTCATTACCAAGGC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64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290" w:hRule="atLeast"/>
        </w:trPr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ATACAGCGGGTCATTCC</w:t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ATTGTTGGCTAACAGAC</w:t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51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M_003481477.1</w:t>
            </w:r>
          </w:p>
        </w:tc>
        <w:tc>
          <w:tcPr>
            <w:tcW w:w="13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TCH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GCATTGACCGTGTA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64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290" w:hRule="atLeast"/>
        </w:trPr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GGAAGCGATTGACT</w:t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51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214179.1</w:t>
            </w:r>
          </w:p>
        </w:tc>
        <w:tc>
          <w:tcPr>
            <w:tcW w:w="13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5A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GAGGTTTGGATTCCCC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64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290" w:hRule="atLeast"/>
        </w:trPr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GCAGACTCTTGTTAGCC</w:t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51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M_214273.1</w:t>
            </w:r>
          </w:p>
        </w:tc>
        <w:tc>
          <w:tcPr>
            <w:tcW w:w="13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HR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CCTTTAGCTGCCTCTTC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64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290" w:hRule="atLeast"/>
        </w:trPr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GTGGTATGTTGTTCTTGG</w:t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51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213875.1</w:t>
            </w:r>
          </w:p>
        </w:tc>
        <w:tc>
          <w:tcPr>
            <w:tcW w:w="13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SH</w:t>
            </w:r>
            <w:r>
              <w:rPr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TCTCCCAATCTGTCTC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64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290" w:hRule="atLeast"/>
        </w:trPr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TTTAGTCCTTTCACCC</w:t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51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550069.1</w:t>
            </w:r>
          </w:p>
        </w:tc>
        <w:tc>
          <w:tcPr>
            <w:tcW w:w="1361" w:type="dxa"/>
            <w:vMerge w:val="restart"/>
            <w:tcBorders/>
            <w:vAlign w:val="center"/>
          </w:tcPr>
          <w:p>
            <w:pPr>
              <w:pStyle w:val="Normal"/>
              <w:ind w:firstLine="1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GCACCATGAAGATCAAGATC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64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290" w:hRule="atLeast"/>
        </w:trPr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TCTGCTGGAAGGTGGACA</w:t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2T02:14:00Z</dcterms:created>
  <dc:creator>YRS</dc:creator>
  <dc:description/>
  <cp:keywords/>
  <dc:language>en-US</dc:language>
  <cp:lastModifiedBy>YRS</cp:lastModifiedBy>
  <dcterms:modified xsi:type="dcterms:W3CDTF">2014-12-18T02:19:00Z</dcterms:modified>
  <cp:revision>3</cp:revision>
  <dc:subject/>
  <dc:title/>
</cp:coreProperties>
</file>